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6 Table. Statistics of Illumina-sequencing mapping read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024"/>
        <w:gridCol w:w="1704"/>
        <w:gridCol w:w="1705"/>
        <w:gridCol w:w="1705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ample name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otal Reads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Mapped Reads(%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Uniq mapped Reads(%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Multi mapped Reads(%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L-1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,147,850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,159,248 (82.77%)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,851,590 (30.54%)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,307,658 (69.46%)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L-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,885,65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,059,482 (83.98%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,093,876 (30.38%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,965,606 (69.62%)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L -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,604,61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,505,782 (81.87%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,685,537 (30.72%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,820,245 (69.28%)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S -1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,145,34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,710,460 (81.48%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,564,510 (32.30%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,145,950 (67.70%)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S-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,575,5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,113,891 (82.05%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,116,133 (32.59%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,997,758 (67.41%)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S-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,787,11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,484,551 (81.88%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,952,954 (31.43%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,531,597 (68.57%)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R-1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,765,26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,084,204 (81.83%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,299,417 (29.88%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,784,787 (70.12%)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R-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,547,85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,457,194 (81.84%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,287,011 (30.96%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,170,183 (69.04%)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R-3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,659,075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,937,024 (79.31%)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,877,843 (31.35%)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,059,181 (68.65%)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eastAsia="Helvetica-Condensed-Light;Segoe Print"/>
          <w:bCs/>
          <w:color w:val="000000"/>
          <w:kern w:val="0"/>
          <w:szCs w:val="21"/>
        </w:rPr>
      </w:pPr>
      <w:r>
        <w:rPr>
          <w:rFonts w:eastAsia="Helvetica-Condensed-Light;Segoe Print"/>
          <w:bCs/>
          <w:color w:val="000000"/>
          <w:kern w:val="0"/>
          <w:szCs w:val="21"/>
        </w:rPr>
        <w:t>L, S and R represent leave, stem and root, respectively.</w:t>
      </w:r>
    </w:p>
    <w:p>
      <w:pPr>
        <w:pStyle w:val="Normal"/>
        <w:rPr>
          <w:rFonts w:eastAsia="Helvetica-Condensed-Light;Segoe Print"/>
          <w:bCs/>
          <w:color w:val="000000"/>
          <w:kern w:val="0"/>
          <w:szCs w:val="21"/>
        </w:rPr>
      </w:pPr>
      <w:r>
        <w:rPr>
          <w:rFonts w:eastAsia="Helvetica-Condensed-Light;Segoe Print"/>
          <w:bCs/>
          <w:color w:val="000000"/>
          <w:kern w:val="0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5T03:51:00Z</dcterms:created>
  <dc:creator>liyong</dc:creator>
  <dc:description/>
  <dc:language>en-US</dc:language>
  <cp:lastModifiedBy>liyong</cp:lastModifiedBy>
  <dcterms:modified xsi:type="dcterms:W3CDTF">2019-05-25T03:51:00Z</dcterms:modified>
  <cp:revision>2</cp:revision>
  <dc:subject/>
  <dc:title/>
</cp:coreProperties>
</file>